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1B0E8" w14:textId="01CB5E07" w:rsidR="00375205" w:rsidRDefault="009D2A53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tudy code:</w:t>
      </w:r>
      <w:r w:rsidR="00375205">
        <w:rPr>
          <w:rFonts w:ascii="Times New Roman" w:hAnsi="Times New Roman"/>
          <w:b/>
          <w:sz w:val="24"/>
          <w:szCs w:val="24"/>
          <w:lang w:val="en-US"/>
        </w:rPr>
        <w:t xml:space="preserve"> ____________________________________</w:t>
      </w:r>
    </w:p>
    <w:p w14:paraId="2E8C78C4" w14:textId="77777777" w:rsidR="00FA7F34" w:rsidRPr="00BE552C" w:rsidRDefault="00F369B8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 xml:space="preserve">1. </w:t>
      </w:r>
      <w:r w:rsidR="00557443" w:rsidRPr="001174BA">
        <w:rPr>
          <w:rFonts w:ascii="Times New Roman" w:hAnsi="Times New Roman"/>
          <w:b/>
          <w:sz w:val="24"/>
          <w:szCs w:val="24"/>
          <w:lang w:val="en-US"/>
        </w:rPr>
        <w:t>How old are you?</w:t>
      </w:r>
      <w:r w:rsidR="00BE552C" w:rsidRPr="00BE552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E552C" w:rsidRPr="001174BA">
        <w:rPr>
          <w:rFonts w:ascii="Times New Roman" w:hAnsi="Times New Roman"/>
          <w:sz w:val="24"/>
          <w:szCs w:val="24"/>
          <w:lang w:val="en-US"/>
        </w:rPr>
        <w:t>______________Years</w:t>
      </w:r>
    </w:p>
    <w:p w14:paraId="5E01D1CA" w14:textId="77777777" w:rsidR="004C79D6" w:rsidRPr="001174BA" w:rsidRDefault="004C79D6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2. What is your education level?</w:t>
      </w:r>
    </w:p>
    <w:p w14:paraId="06DA2361" w14:textId="77777777" w:rsidR="004C79D6" w:rsidRPr="001174BA" w:rsidRDefault="004C79D6" w:rsidP="00BE552C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Secondary school   </w:t>
      </w:r>
    </w:p>
    <w:p w14:paraId="798BF06A" w14:textId="77777777" w:rsidR="004C79D6" w:rsidRPr="001174BA" w:rsidRDefault="004C79D6" w:rsidP="00BE552C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College  </w:t>
      </w:r>
    </w:p>
    <w:p w14:paraId="08930AD9" w14:textId="77777777" w:rsidR="004C79D6" w:rsidRPr="001174BA" w:rsidRDefault="004C79D6" w:rsidP="00BE552C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University  </w:t>
      </w:r>
    </w:p>
    <w:p w14:paraId="0C13CF86" w14:textId="77777777" w:rsidR="004C79D6" w:rsidRPr="001174BA" w:rsidRDefault="004C79D6" w:rsidP="00BE552C">
      <w:pPr>
        <w:pStyle w:val="a3"/>
        <w:numPr>
          <w:ilvl w:val="0"/>
          <w:numId w:val="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Other</w:t>
      </w:r>
      <w:r w:rsidR="001174BA" w:rsidRPr="001174B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1174BA">
        <w:rPr>
          <w:rFonts w:ascii="Times New Roman" w:hAnsi="Times New Roman"/>
          <w:sz w:val="24"/>
          <w:szCs w:val="24"/>
          <w:lang w:val="en-US"/>
        </w:rPr>
        <w:t>(specify)_______</w:t>
      </w:r>
    </w:p>
    <w:p w14:paraId="6F0CECFE" w14:textId="77777777" w:rsidR="00DC4B00" w:rsidRPr="001174BA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3</w:t>
      </w:r>
      <w:r w:rsidR="00557443" w:rsidRPr="001174BA">
        <w:rPr>
          <w:rFonts w:ascii="Times New Roman" w:hAnsi="Times New Roman"/>
          <w:b/>
          <w:sz w:val="24"/>
          <w:szCs w:val="24"/>
          <w:lang w:val="en-US"/>
        </w:rPr>
        <w:t>. What is your marital status?</w:t>
      </w:r>
    </w:p>
    <w:p w14:paraId="5DECB7A5" w14:textId="77777777" w:rsidR="002576D7" w:rsidRPr="001174BA" w:rsidRDefault="00DC4B00" w:rsidP="00BE552C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Married</w:t>
      </w:r>
      <w:r w:rsidR="008E428F" w:rsidRPr="001174BA">
        <w:rPr>
          <w:rFonts w:ascii="Times New Roman" w:hAnsi="Times New Roman"/>
          <w:sz w:val="24"/>
          <w:szCs w:val="24"/>
          <w:lang w:val="en-US"/>
        </w:rPr>
        <w:t xml:space="preserve">    </w:t>
      </w:r>
    </w:p>
    <w:p w14:paraId="5D4E1A05" w14:textId="77777777" w:rsidR="002576D7" w:rsidRPr="001174BA" w:rsidRDefault="00DC4B00" w:rsidP="00BE552C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Single</w:t>
      </w:r>
      <w:r w:rsidR="008E428F" w:rsidRPr="001174BA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18490CEF" w14:textId="77777777" w:rsidR="002576D7" w:rsidRPr="001174BA" w:rsidRDefault="00DC4B00" w:rsidP="00BE552C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Cohabiting</w:t>
      </w:r>
      <w:r w:rsidR="008E428F" w:rsidRPr="001174BA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4581DB81" w14:textId="63584978" w:rsidR="001174BA" w:rsidRDefault="00DC4B00" w:rsidP="00BE552C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Divorced</w:t>
      </w:r>
      <w:r w:rsidR="007E1B16">
        <w:rPr>
          <w:rFonts w:ascii="Times New Roman" w:hAnsi="Times New Roman"/>
          <w:sz w:val="24"/>
          <w:szCs w:val="24"/>
          <w:lang w:val="en-US"/>
        </w:rPr>
        <w:t xml:space="preserve"> or widowed</w:t>
      </w:r>
      <w:r w:rsidR="008E428F" w:rsidRPr="001174BA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14:paraId="21CEC3EC" w14:textId="77777777" w:rsidR="00DC4B00" w:rsidRPr="001174BA" w:rsidRDefault="00DC4B00" w:rsidP="00BE552C">
      <w:pPr>
        <w:pStyle w:val="a3"/>
        <w:numPr>
          <w:ilvl w:val="0"/>
          <w:numId w:val="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Other</w:t>
      </w:r>
      <w:r w:rsidR="00193F1D" w:rsidRPr="001174BA">
        <w:rPr>
          <w:rFonts w:ascii="Times New Roman" w:hAnsi="Times New Roman"/>
          <w:sz w:val="24"/>
          <w:szCs w:val="24"/>
          <w:lang w:val="en-US"/>
        </w:rPr>
        <w:t xml:space="preserve">______________ </w:t>
      </w:r>
      <w:r w:rsidRPr="001174BA">
        <w:rPr>
          <w:rFonts w:ascii="Times New Roman" w:hAnsi="Times New Roman"/>
          <w:sz w:val="24"/>
          <w:szCs w:val="24"/>
          <w:lang w:val="en-US"/>
        </w:rPr>
        <w:t>(specify)</w:t>
      </w:r>
    </w:p>
    <w:p w14:paraId="143F0955" w14:textId="77777777" w:rsidR="004C79D6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4</w:t>
      </w:r>
      <w:r w:rsidR="004C79D6" w:rsidRPr="001174BA">
        <w:rPr>
          <w:rFonts w:ascii="Times New Roman" w:hAnsi="Times New Roman"/>
          <w:b/>
          <w:sz w:val="24"/>
          <w:szCs w:val="24"/>
          <w:lang w:val="en-US"/>
        </w:rPr>
        <w:t>. How old were you when you first had your sexual intercourse?</w:t>
      </w:r>
    </w:p>
    <w:p w14:paraId="5155B820" w14:textId="77777777" w:rsidR="00925472" w:rsidRPr="001174BA" w:rsidRDefault="00925472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______________Years</w:t>
      </w:r>
    </w:p>
    <w:p w14:paraId="7F166E46" w14:textId="3141622D" w:rsidR="004C79D6" w:rsidRPr="009445A6" w:rsidRDefault="00AA31B7" w:rsidP="009445A6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5</w:t>
      </w:r>
      <w:r w:rsidR="004C79D6" w:rsidRPr="001174BA">
        <w:rPr>
          <w:rFonts w:ascii="Times New Roman" w:hAnsi="Times New Roman"/>
          <w:b/>
          <w:sz w:val="24"/>
          <w:szCs w:val="24"/>
          <w:lang w:val="en-US"/>
        </w:rPr>
        <w:t>. How many sexual partners have you had during your lifetime?</w:t>
      </w:r>
    </w:p>
    <w:p w14:paraId="1A9175E2" w14:textId="77777777" w:rsidR="004C79D6" w:rsidRPr="001174BA" w:rsidRDefault="004C79D6" w:rsidP="00BE552C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1-3 </w:t>
      </w:r>
    </w:p>
    <w:p w14:paraId="59641BB8" w14:textId="77777777" w:rsidR="004C79D6" w:rsidRPr="001174BA" w:rsidRDefault="001174BA" w:rsidP="00BE552C">
      <w:pPr>
        <w:pStyle w:val="a3"/>
        <w:numPr>
          <w:ilvl w:val="0"/>
          <w:numId w:val="3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More</w:t>
      </w:r>
      <w:r w:rsidR="004C79D6" w:rsidRPr="001174BA">
        <w:rPr>
          <w:rFonts w:ascii="Times New Roman" w:hAnsi="Times New Roman"/>
          <w:sz w:val="24"/>
          <w:szCs w:val="24"/>
          <w:lang w:val="en-US"/>
        </w:rPr>
        <w:t xml:space="preserve"> than 3</w:t>
      </w:r>
    </w:p>
    <w:p w14:paraId="708839A8" w14:textId="77777777" w:rsidR="004C79D6" w:rsidRPr="001174BA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6</w:t>
      </w:r>
      <w:r w:rsidR="004C79D6" w:rsidRPr="001174BA">
        <w:rPr>
          <w:rFonts w:ascii="Times New Roman" w:hAnsi="Times New Roman"/>
          <w:b/>
          <w:sz w:val="24"/>
          <w:szCs w:val="24"/>
          <w:lang w:val="en-US"/>
        </w:rPr>
        <w:t>. Have you ever been pregnant? (</w:t>
      </w:r>
      <w:r w:rsidR="001174BA" w:rsidRPr="001174BA">
        <w:rPr>
          <w:rFonts w:ascii="Times New Roman" w:hAnsi="Times New Roman"/>
          <w:b/>
          <w:sz w:val="24"/>
          <w:szCs w:val="24"/>
          <w:lang w:val="en-US"/>
        </w:rPr>
        <w:t>Including</w:t>
      </w:r>
      <w:r w:rsidR="004C79D6" w:rsidRPr="001174BA">
        <w:rPr>
          <w:rFonts w:ascii="Times New Roman" w:hAnsi="Times New Roman"/>
          <w:b/>
          <w:sz w:val="24"/>
          <w:szCs w:val="24"/>
          <w:lang w:val="en-US"/>
        </w:rPr>
        <w:t xml:space="preserve"> abortions and miscarriages)</w:t>
      </w:r>
    </w:p>
    <w:p w14:paraId="3518DDBD" w14:textId="77777777" w:rsidR="00D97DC1" w:rsidRDefault="004C79D6" w:rsidP="00BE552C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Yes   </w:t>
      </w:r>
    </w:p>
    <w:p w14:paraId="15FF714E" w14:textId="77777777" w:rsidR="004C79D6" w:rsidRDefault="007E1B16" w:rsidP="009445A6">
      <w:pPr>
        <w:pStyle w:val="a3"/>
        <w:numPr>
          <w:ilvl w:val="1"/>
          <w:numId w:val="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umber of deliveries</w:t>
      </w:r>
      <w:r w:rsidR="004C79D6" w:rsidRPr="001174BA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D97DC1">
        <w:rPr>
          <w:rFonts w:ascii="Times New Roman" w:hAnsi="Times New Roman"/>
          <w:sz w:val="24"/>
          <w:szCs w:val="24"/>
          <w:lang w:val="en-US"/>
        </w:rPr>
        <w:t>_______</w:t>
      </w:r>
    </w:p>
    <w:p w14:paraId="03AA886B" w14:textId="77777777" w:rsidR="00D97DC1" w:rsidRDefault="00D97DC1" w:rsidP="009445A6">
      <w:pPr>
        <w:pStyle w:val="a3"/>
        <w:numPr>
          <w:ilvl w:val="1"/>
          <w:numId w:val="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umber of abortions  _______</w:t>
      </w:r>
    </w:p>
    <w:p w14:paraId="4040247F" w14:textId="77777777" w:rsidR="00D97DC1" w:rsidRPr="001174BA" w:rsidRDefault="00D97DC1" w:rsidP="009445A6">
      <w:pPr>
        <w:pStyle w:val="a3"/>
        <w:numPr>
          <w:ilvl w:val="1"/>
          <w:numId w:val="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umber of miscarriages   _______</w:t>
      </w:r>
    </w:p>
    <w:p w14:paraId="77C4FBBE" w14:textId="77777777" w:rsidR="004C79D6" w:rsidRPr="001174BA" w:rsidRDefault="004C79D6" w:rsidP="00BE552C">
      <w:pPr>
        <w:pStyle w:val="a3"/>
        <w:numPr>
          <w:ilvl w:val="0"/>
          <w:numId w:val="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No</w:t>
      </w:r>
    </w:p>
    <w:p w14:paraId="003658F9" w14:textId="264F8536" w:rsidR="00507A6E" w:rsidRPr="001174BA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8</w:t>
      </w:r>
      <w:r w:rsidR="004C79D6" w:rsidRPr="001174B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D97DC1">
        <w:rPr>
          <w:rFonts w:ascii="Times New Roman" w:hAnsi="Times New Roman"/>
          <w:b/>
          <w:sz w:val="24"/>
          <w:szCs w:val="24"/>
          <w:lang w:val="en-US"/>
        </w:rPr>
        <w:t>Do you smoke</w:t>
      </w:r>
      <w:r w:rsidR="00507A6E" w:rsidRPr="001174BA">
        <w:rPr>
          <w:rFonts w:ascii="Times New Roman" w:hAnsi="Times New Roman"/>
          <w:b/>
          <w:sz w:val="24"/>
          <w:szCs w:val="24"/>
          <w:lang w:val="en-US"/>
        </w:rPr>
        <w:t>?</w:t>
      </w:r>
    </w:p>
    <w:p w14:paraId="3FFFE71A" w14:textId="77777777" w:rsidR="00A21551" w:rsidRPr="001174BA" w:rsidRDefault="00A21551" w:rsidP="00BE552C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Yes    </w:t>
      </w:r>
      <w:r w:rsidR="00D97DC1">
        <w:rPr>
          <w:rFonts w:ascii="Times New Roman" w:hAnsi="Times New Roman"/>
          <w:sz w:val="24"/>
          <w:szCs w:val="24"/>
          <w:lang w:val="en-US"/>
        </w:rPr>
        <w:t>(specify for how many years _________)</w:t>
      </w:r>
    </w:p>
    <w:p w14:paraId="5751B573" w14:textId="77777777" w:rsidR="00A21551" w:rsidRPr="001174BA" w:rsidRDefault="00A21551" w:rsidP="00BE552C">
      <w:pPr>
        <w:pStyle w:val="a3"/>
        <w:numPr>
          <w:ilvl w:val="0"/>
          <w:numId w:val="5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No</w:t>
      </w:r>
    </w:p>
    <w:p w14:paraId="74AADF4E" w14:textId="77777777" w:rsidR="002576D7" w:rsidRPr="001174BA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1174BA">
        <w:rPr>
          <w:rFonts w:ascii="Times New Roman" w:hAnsi="Times New Roman"/>
          <w:b/>
          <w:sz w:val="24"/>
          <w:szCs w:val="24"/>
          <w:lang w:val="en-US"/>
        </w:rPr>
        <w:t>9</w:t>
      </w:r>
      <w:r w:rsidR="00227FB0" w:rsidRPr="001174BA">
        <w:rPr>
          <w:rFonts w:ascii="Times New Roman" w:hAnsi="Times New Roman"/>
          <w:b/>
          <w:sz w:val="24"/>
          <w:szCs w:val="24"/>
          <w:lang w:val="en-US"/>
        </w:rPr>
        <w:t>. Do you use contraception?</w:t>
      </w:r>
      <w:r w:rsidR="008F11B4" w:rsidRPr="001174B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5A45AE11" w14:textId="77777777" w:rsidR="002576D7" w:rsidRDefault="002576D7" w:rsidP="00BE552C">
      <w:pPr>
        <w:pStyle w:val="a3"/>
        <w:numPr>
          <w:ilvl w:val="0"/>
          <w:numId w:val="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Y</w:t>
      </w:r>
      <w:r w:rsidR="008F11B4" w:rsidRPr="001174BA">
        <w:rPr>
          <w:rFonts w:ascii="Times New Roman" w:hAnsi="Times New Roman"/>
          <w:sz w:val="24"/>
          <w:szCs w:val="24"/>
          <w:lang w:val="en-US"/>
        </w:rPr>
        <w:t xml:space="preserve">es </w:t>
      </w:r>
    </w:p>
    <w:p w14:paraId="3E33B065" w14:textId="77777777" w:rsidR="00D97DC1" w:rsidRDefault="00D97DC1" w:rsidP="009445A6">
      <w:pPr>
        <w:pStyle w:val="a3"/>
        <w:numPr>
          <w:ilvl w:val="1"/>
          <w:numId w:val="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Hormonal contraceptive pills</w:t>
      </w:r>
    </w:p>
    <w:p w14:paraId="6002F3F2" w14:textId="77777777" w:rsidR="00D97DC1" w:rsidRDefault="00D97DC1" w:rsidP="009445A6">
      <w:pPr>
        <w:pStyle w:val="a3"/>
        <w:numPr>
          <w:ilvl w:val="1"/>
          <w:numId w:val="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Condom</w:t>
      </w:r>
    </w:p>
    <w:p w14:paraId="6C558246" w14:textId="77777777" w:rsidR="00D97DC1" w:rsidRDefault="00D97DC1" w:rsidP="009445A6">
      <w:pPr>
        <w:pStyle w:val="a3"/>
        <w:numPr>
          <w:ilvl w:val="1"/>
          <w:numId w:val="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ntrauterine device</w:t>
      </w:r>
    </w:p>
    <w:p w14:paraId="27739ED5" w14:textId="77777777" w:rsidR="00D97DC1" w:rsidRPr="001174BA" w:rsidRDefault="00D97DC1" w:rsidP="009445A6">
      <w:pPr>
        <w:pStyle w:val="a3"/>
        <w:numPr>
          <w:ilvl w:val="1"/>
          <w:numId w:val="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ther (specify) _____________</w:t>
      </w:r>
    </w:p>
    <w:p w14:paraId="19A11E55" w14:textId="77777777" w:rsidR="002324AD" w:rsidRPr="001174BA" w:rsidRDefault="002576D7" w:rsidP="00BE552C">
      <w:pPr>
        <w:pStyle w:val="a3"/>
        <w:numPr>
          <w:ilvl w:val="0"/>
          <w:numId w:val="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>No</w:t>
      </w:r>
    </w:p>
    <w:p w14:paraId="01D4A627" w14:textId="77777777" w:rsidR="004C79D6" w:rsidRPr="00BE552C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t>11</w:t>
      </w:r>
      <w:r w:rsidR="004C79D6" w:rsidRPr="00BE552C">
        <w:rPr>
          <w:rFonts w:ascii="Times New Roman" w:hAnsi="Times New Roman"/>
          <w:b/>
          <w:sz w:val="24"/>
          <w:szCs w:val="24"/>
          <w:lang w:val="en-US"/>
        </w:rPr>
        <w:t>. Have you ever had sexually transmitted diseases?</w:t>
      </w:r>
    </w:p>
    <w:p w14:paraId="55F6D23A" w14:textId="77777777" w:rsidR="004C79D6" w:rsidRDefault="004C79D6" w:rsidP="00BE552C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 xml:space="preserve">Yes </w:t>
      </w:r>
    </w:p>
    <w:p w14:paraId="78EBCD6A" w14:textId="77777777" w:rsidR="00F44D35" w:rsidRPr="00BE552C" w:rsidRDefault="00F44D35" w:rsidP="00BE552C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o</w:t>
      </w:r>
    </w:p>
    <w:p w14:paraId="09346441" w14:textId="77777777" w:rsidR="004C79D6" w:rsidRPr="00BE552C" w:rsidRDefault="001A19F1" w:rsidP="00BE552C">
      <w:pPr>
        <w:pStyle w:val="a3"/>
        <w:numPr>
          <w:ilvl w:val="0"/>
          <w:numId w:val="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o not</w:t>
      </w:r>
      <w:r w:rsidR="004C79D6" w:rsidRPr="00BE552C">
        <w:rPr>
          <w:rFonts w:ascii="Times New Roman" w:hAnsi="Times New Roman"/>
          <w:sz w:val="24"/>
          <w:szCs w:val="24"/>
          <w:lang w:val="en-US"/>
        </w:rPr>
        <w:t xml:space="preserve"> remember</w:t>
      </w:r>
      <w:r>
        <w:rPr>
          <w:rFonts w:ascii="Times New Roman" w:hAnsi="Times New Roman"/>
          <w:sz w:val="24"/>
          <w:szCs w:val="24"/>
          <w:lang w:val="en-US"/>
        </w:rPr>
        <w:t xml:space="preserve"> or Do not</w:t>
      </w:r>
      <w:r w:rsidRPr="00BE552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C79D6" w:rsidRPr="00BE552C">
        <w:rPr>
          <w:rFonts w:ascii="Times New Roman" w:hAnsi="Times New Roman"/>
          <w:sz w:val="24"/>
          <w:szCs w:val="24"/>
          <w:lang w:val="en-US"/>
        </w:rPr>
        <w:t>know</w:t>
      </w:r>
    </w:p>
    <w:p w14:paraId="39F6D81F" w14:textId="77777777" w:rsidR="00EA6420" w:rsidRPr="00BE552C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lastRenderedPageBreak/>
        <w:t>12</w:t>
      </w:r>
      <w:r w:rsidR="00EA6420" w:rsidRPr="00BE552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BE552C" w:rsidRPr="00BE552C">
        <w:rPr>
          <w:rFonts w:ascii="Times New Roman" w:hAnsi="Times New Roman"/>
          <w:b/>
          <w:sz w:val="24"/>
          <w:szCs w:val="24"/>
          <w:lang w:val="en-US"/>
        </w:rPr>
        <w:t xml:space="preserve">Before </w:t>
      </w:r>
      <w:r w:rsidR="004A55B6">
        <w:rPr>
          <w:rFonts w:ascii="Times New Roman" w:hAnsi="Times New Roman"/>
          <w:b/>
          <w:sz w:val="24"/>
          <w:szCs w:val="24"/>
          <w:lang w:val="en-US"/>
        </w:rPr>
        <w:t xml:space="preserve">participating in </w:t>
      </w:r>
      <w:r w:rsidR="00BE552C" w:rsidRPr="00BE552C">
        <w:rPr>
          <w:rFonts w:ascii="Times New Roman" w:hAnsi="Times New Roman"/>
          <w:b/>
          <w:sz w:val="24"/>
          <w:szCs w:val="24"/>
          <w:lang w:val="en-US"/>
        </w:rPr>
        <w:t>this survey, h</w:t>
      </w:r>
      <w:r w:rsidR="00EA6420" w:rsidRPr="00BE552C">
        <w:rPr>
          <w:rFonts w:ascii="Times New Roman" w:hAnsi="Times New Roman"/>
          <w:b/>
          <w:sz w:val="24"/>
          <w:szCs w:val="24"/>
          <w:lang w:val="en-US"/>
        </w:rPr>
        <w:t>ave you ever heard</w:t>
      </w:r>
      <w:r w:rsidR="00734B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A6420" w:rsidRPr="00BE552C">
        <w:rPr>
          <w:rFonts w:ascii="Times New Roman" w:hAnsi="Times New Roman"/>
          <w:b/>
          <w:sz w:val="24"/>
          <w:szCs w:val="24"/>
          <w:lang w:val="en-US"/>
        </w:rPr>
        <w:t>about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012B1" w:rsidRPr="00BE552C">
        <w:rPr>
          <w:rFonts w:ascii="Times New Roman" w:hAnsi="Times New Roman"/>
          <w:b/>
          <w:sz w:val="24"/>
          <w:szCs w:val="24"/>
          <w:lang w:val="en-US"/>
        </w:rPr>
        <w:t>human papilloma virus</w:t>
      </w:r>
      <w:r w:rsidR="00EA6420" w:rsidRPr="00BE552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(</w:t>
      </w:r>
      <w:r w:rsidR="00EA6420" w:rsidRPr="00BE552C">
        <w:rPr>
          <w:rFonts w:ascii="Times New Roman" w:hAnsi="Times New Roman"/>
          <w:b/>
          <w:sz w:val="24"/>
          <w:szCs w:val="24"/>
          <w:lang w:val="en-US"/>
        </w:rPr>
        <w:t>HPV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)</w:t>
      </w:r>
      <w:r w:rsidR="00EA6420" w:rsidRPr="00BE552C">
        <w:rPr>
          <w:rFonts w:ascii="Times New Roman" w:hAnsi="Times New Roman"/>
          <w:b/>
          <w:sz w:val="24"/>
          <w:szCs w:val="24"/>
          <w:lang w:val="en-US"/>
        </w:rPr>
        <w:t xml:space="preserve">? </w:t>
      </w:r>
    </w:p>
    <w:p w14:paraId="4DCDF42E" w14:textId="77777777" w:rsidR="004C79D6" w:rsidRPr="00BE552C" w:rsidRDefault="00EA6420" w:rsidP="00BE552C">
      <w:pPr>
        <w:pStyle w:val="a3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Yes</w:t>
      </w:r>
      <w:r w:rsidR="00025CF2" w:rsidRPr="00BE552C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11D5728" w14:textId="77777777" w:rsidR="00EA6420" w:rsidRPr="00BE552C" w:rsidRDefault="00C80D08" w:rsidP="00BE552C">
      <w:pPr>
        <w:pStyle w:val="a3"/>
        <w:numPr>
          <w:ilvl w:val="0"/>
          <w:numId w:val="9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No</w:t>
      </w:r>
    </w:p>
    <w:p w14:paraId="0DA5A08E" w14:textId="77777777" w:rsidR="004C79D6" w:rsidRPr="00BE552C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t>13</w:t>
      </w:r>
      <w:r w:rsidR="004C79D6" w:rsidRPr="00BE552C">
        <w:rPr>
          <w:rFonts w:ascii="Times New Roman" w:hAnsi="Times New Roman"/>
          <w:b/>
          <w:sz w:val="24"/>
          <w:szCs w:val="24"/>
          <w:lang w:val="en-US"/>
        </w:rPr>
        <w:t>. If you have answered «YES» on previous question, please specify your</w:t>
      </w:r>
      <w:r w:rsidR="00375205">
        <w:rPr>
          <w:rFonts w:ascii="Times New Roman" w:hAnsi="Times New Roman"/>
          <w:b/>
          <w:sz w:val="24"/>
          <w:szCs w:val="24"/>
          <w:lang w:val="en-US"/>
        </w:rPr>
        <w:t xml:space="preserve"> main</w:t>
      </w:r>
      <w:r w:rsidR="004C79D6" w:rsidRPr="00BE552C">
        <w:rPr>
          <w:rFonts w:ascii="Times New Roman" w:hAnsi="Times New Roman"/>
          <w:b/>
          <w:sz w:val="24"/>
          <w:szCs w:val="24"/>
          <w:lang w:val="en-US"/>
        </w:rPr>
        <w:t xml:space="preserve"> source of information:</w:t>
      </w:r>
    </w:p>
    <w:p w14:paraId="260D275A" w14:textId="77777777" w:rsidR="004C79D6" w:rsidRPr="00BE552C" w:rsidRDefault="004C79D6" w:rsidP="00BE552C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 xml:space="preserve">TV, internet, newspaper or magazine, radio    </w:t>
      </w:r>
    </w:p>
    <w:p w14:paraId="61AB7146" w14:textId="77777777" w:rsidR="004C79D6" w:rsidRPr="00BE552C" w:rsidRDefault="00BE552C" w:rsidP="00BE552C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</w:t>
      </w:r>
      <w:r w:rsidR="004C79D6" w:rsidRPr="00BE552C">
        <w:rPr>
          <w:rFonts w:ascii="Times New Roman" w:hAnsi="Times New Roman"/>
          <w:sz w:val="24"/>
          <w:szCs w:val="24"/>
          <w:lang w:val="en-US"/>
        </w:rPr>
        <w:t xml:space="preserve">octor </w:t>
      </w:r>
    </w:p>
    <w:p w14:paraId="09257282" w14:textId="77777777" w:rsidR="004C79D6" w:rsidRPr="00BE552C" w:rsidRDefault="00BE552C" w:rsidP="00BE552C">
      <w:pPr>
        <w:pStyle w:val="a3"/>
        <w:numPr>
          <w:ilvl w:val="0"/>
          <w:numId w:val="10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="004C79D6" w:rsidRPr="00BE552C">
        <w:rPr>
          <w:rFonts w:ascii="Times New Roman" w:hAnsi="Times New Roman"/>
          <w:sz w:val="24"/>
          <w:szCs w:val="24"/>
          <w:lang w:val="en-US"/>
        </w:rPr>
        <w:t xml:space="preserve">amily or friends </w:t>
      </w:r>
    </w:p>
    <w:p w14:paraId="1FF4CF47" w14:textId="77777777" w:rsidR="00025CF2" w:rsidRPr="00BE552C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t>14</w:t>
      </w:r>
      <w:r w:rsidR="00025CF2" w:rsidRPr="00BE552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H</w:t>
      </w:r>
      <w:r w:rsidR="00C012B1" w:rsidRPr="00BE552C">
        <w:rPr>
          <w:rFonts w:ascii="Times New Roman" w:hAnsi="Times New Roman"/>
          <w:b/>
          <w:sz w:val="24"/>
          <w:szCs w:val="24"/>
          <w:lang w:val="en-US"/>
        </w:rPr>
        <w:t xml:space="preserve">uman papilloma virus 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(</w:t>
      </w:r>
      <w:r w:rsidR="004C79D6" w:rsidRPr="00BE552C">
        <w:rPr>
          <w:rFonts w:ascii="Times New Roman" w:hAnsi="Times New Roman"/>
          <w:b/>
          <w:sz w:val="24"/>
          <w:szCs w:val="24"/>
          <w:lang w:val="en-US"/>
        </w:rPr>
        <w:t>HPV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)</w:t>
      </w:r>
      <w:r w:rsidR="004C79D6" w:rsidRPr="00BE552C">
        <w:rPr>
          <w:rFonts w:ascii="Times New Roman" w:hAnsi="Times New Roman"/>
          <w:b/>
          <w:sz w:val="24"/>
          <w:szCs w:val="24"/>
          <w:lang w:val="en-US"/>
        </w:rPr>
        <w:t xml:space="preserve"> is very common</w:t>
      </w:r>
      <w:r w:rsidR="001A06B8">
        <w:rPr>
          <w:rFonts w:ascii="Times New Roman" w:hAnsi="Times New Roman"/>
          <w:b/>
          <w:sz w:val="24"/>
          <w:szCs w:val="24"/>
          <w:lang w:val="en-US"/>
        </w:rPr>
        <w:t xml:space="preserve"> in women</w:t>
      </w:r>
    </w:p>
    <w:p w14:paraId="0DC09F8D" w14:textId="77777777" w:rsidR="002576D7" w:rsidRPr="00BE552C" w:rsidRDefault="00BE552C" w:rsidP="00BE552C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  <w:r w:rsidR="002576D7" w:rsidRPr="00BE552C">
        <w:rPr>
          <w:rFonts w:ascii="Times New Roman" w:hAnsi="Times New Roman"/>
          <w:sz w:val="24"/>
          <w:szCs w:val="24"/>
          <w:lang w:val="en-US"/>
        </w:rPr>
        <w:t xml:space="preserve">    </w:t>
      </w:r>
    </w:p>
    <w:p w14:paraId="31B5A603" w14:textId="77777777" w:rsidR="00025CF2" w:rsidRPr="00BE552C" w:rsidRDefault="00BE552C" w:rsidP="00BE552C">
      <w:pPr>
        <w:pStyle w:val="a3"/>
        <w:numPr>
          <w:ilvl w:val="0"/>
          <w:numId w:val="1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20AE8700" w14:textId="77777777" w:rsidR="00025CF2" w:rsidRPr="009445A6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t>15</w:t>
      </w:r>
      <w:r w:rsidR="004C79D6" w:rsidRPr="00BE552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C012B1" w:rsidRPr="009445A6">
        <w:rPr>
          <w:rFonts w:ascii="Times New Roman" w:hAnsi="Times New Roman"/>
          <w:b/>
          <w:sz w:val="24"/>
          <w:szCs w:val="24"/>
          <w:lang w:val="en-US"/>
        </w:rPr>
        <w:t>Human papilloma virus (</w:t>
      </w:r>
      <w:r w:rsidR="00A374D8" w:rsidRPr="009445A6">
        <w:rPr>
          <w:rFonts w:ascii="Times New Roman" w:hAnsi="Times New Roman"/>
          <w:b/>
          <w:sz w:val="24"/>
          <w:szCs w:val="24"/>
          <w:lang w:val="en-US"/>
        </w:rPr>
        <w:t>HPV</w:t>
      </w:r>
      <w:r w:rsidR="00C012B1" w:rsidRPr="009445A6">
        <w:rPr>
          <w:rFonts w:ascii="Times New Roman" w:hAnsi="Times New Roman"/>
          <w:b/>
          <w:sz w:val="24"/>
          <w:szCs w:val="24"/>
          <w:lang w:val="en-US"/>
        </w:rPr>
        <w:t>)</w:t>
      </w:r>
      <w:r w:rsidR="00A374D8" w:rsidRPr="009445A6">
        <w:rPr>
          <w:rFonts w:ascii="Times New Roman" w:hAnsi="Times New Roman"/>
          <w:b/>
          <w:sz w:val="24"/>
          <w:szCs w:val="24"/>
          <w:lang w:val="en-US"/>
        </w:rPr>
        <w:t xml:space="preserve"> can be </w:t>
      </w:r>
      <w:r w:rsidR="006561AD" w:rsidRPr="009445A6">
        <w:rPr>
          <w:rFonts w:ascii="Times New Roman" w:hAnsi="Times New Roman"/>
          <w:b/>
          <w:sz w:val="24"/>
          <w:szCs w:val="24"/>
          <w:lang w:val="en-US"/>
        </w:rPr>
        <w:t>transmitted</w:t>
      </w:r>
      <w:r w:rsidR="00A374D8" w:rsidRPr="009445A6">
        <w:rPr>
          <w:rFonts w:ascii="Times New Roman" w:hAnsi="Times New Roman"/>
          <w:b/>
          <w:sz w:val="24"/>
          <w:szCs w:val="24"/>
          <w:lang w:val="en-US"/>
        </w:rPr>
        <w:t xml:space="preserve"> during vaginal sexual intercourse.</w:t>
      </w:r>
    </w:p>
    <w:p w14:paraId="627DD088" w14:textId="77777777" w:rsidR="002576D7" w:rsidRPr="009445A6" w:rsidRDefault="00BE552C" w:rsidP="00BE552C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9445A6">
        <w:rPr>
          <w:rFonts w:ascii="Times New Roman" w:hAnsi="Times New Roman"/>
          <w:sz w:val="24"/>
          <w:szCs w:val="24"/>
          <w:lang w:val="en-US"/>
        </w:rPr>
        <w:t>True</w:t>
      </w:r>
      <w:r w:rsidR="002576D7" w:rsidRPr="009445A6">
        <w:rPr>
          <w:rFonts w:ascii="Times New Roman" w:hAnsi="Times New Roman"/>
          <w:sz w:val="24"/>
          <w:szCs w:val="24"/>
          <w:lang w:val="en-US"/>
        </w:rPr>
        <w:t xml:space="preserve">   </w:t>
      </w:r>
    </w:p>
    <w:p w14:paraId="0FB5E0D4" w14:textId="77777777" w:rsidR="002576D7" w:rsidRPr="009445A6" w:rsidRDefault="00BE552C" w:rsidP="00BE552C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9445A6">
        <w:rPr>
          <w:rFonts w:ascii="Times New Roman" w:hAnsi="Times New Roman"/>
          <w:sz w:val="24"/>
          <w:szCs w:val="24"/>
          <w:lang w:val="en-US"/>
        </w:rPr>
        <w:t>False</w:t>
      </w:r>
      <w:bookmarkStart w:id="0" w:name="_GoBack"/>
      <w:bookmarkEnd w:id="0"/>
    </w:p>
    <w:p w14:paraId="4F7EDC50" w14:textId="77777777" w:rsidR="008A2BA8" w:rsidRDefault="00AA31B7" w:rsidP="00F44D35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t xml:space="preserve">16. </w:t>
      </w:r>
      <w:r w:rsidR="006561AD">
        <w:rPr>
          <w:rFonts w:ascii="Times New Roman" w:hAnsi="Times New Roman"/>
          <w:b/>
          <w:sz w:val="24"/>
          <w:szCs w:val="24"/>
          <w:lang w:val="en-US"/>
        </w:rPr>
        <w:t xml:space="preserve"> The larger the </w:t>
      </w:r>
      <w:r w:rsidR="006561AD" w:rsidRPr="00BE552C">
        <w:rPr>
          <w:rFonts w:ascii="Times New Roman" w:hAnsi="Times New Roman"/>
          <w:b/>
          <w:sz w:val="24"/>
          <w:szCs w:val="24"/>
          <w:lang w:val="en-US"/>
        </w:rPr>
        <w:t>number of sexual partners</w:t>
      </w:r>
      <w:r w:rsidR="006561AD">
        <w:rPr>
          <w:rFonts w:ascii="Times New Roman" w:hAnsi="Times New Roman"/>
          <w:b/>
          <w:sz w:val="24"/>
          <w:szCs w:val="24"/>
          <w:lang w:val="en-US"/>
        </w:rPr>
        <w:t xml:space="preserve">, the greater is </w:t>
      </w:r>
      <w:r w:rsidR="008A2BA8">
        <w:rPr>
          <w:rFonts w:ascii="Times New Roman" w:hAnsi="Times New Roman"/>
          <w:b/>
          <w:sz w:val="24"/>
          <w:szCs w:val="24"/>
          <w:lang w:val="en-US"/>
        </w:rPr>
        <w:t>chance</w:t>
      </w:r>
      <w:r w:rsidR="00A374D8" w:rsidRPr="00BE552C">
        <w:rPr>
          <w:rFonts w:ascii="Times New Roman" w:hAnsi="Times New Roman"/>
          <w:b/>
          <w:sz w:val="24"/>
          <w:szCs w:val="24"/>
          <w:lang w:val="en-US"/>
        </w:rPr>
        <w:t xml:space="preserve"> of getting </w:t>
      </w:r>
      <w:r w:rsidR="00C012B1" w:rsidRPr="00BE552C">
        <w:rPr>
          <w:rFonts w:ascii="Times New Roman" w:hAnsi="Times New Roman"/>
          <w:b/>
          <w:sz w:val="24"/>
          <w:szCs w:val="24"/>
          <w:lang w:val="en-US"/>
        </w:rPr>
        <w:t xml:space="preserve">human papilloma virus 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(</w:t>
      </w:r>
      <w:r w:rsidR="00A374D8" w:rsidRPr="00BE552C">
        <w:rPr>
          <w:rFonts w:ascii="Times New Roman" w:hAnsi="Times New Roman"/>
          <w:b/>
          <w:sz w:val="24"/>
          <w:szCs w:val="24"/>
          <w:lang w:val="en-US"/>
        </w:rPr>
        <w:t>HPV</w:t>
      </w:r>
      <w:r w:rsidR="00C012B1">
        <w:rPr>
          <w:rFonts w:ascii="Times New Roman" w:hAnsi="Times New Roman"/>
          <w:b/>
          <w:sz w:val="24"/>
          <w:szCs w:val="24"/>
          <w:lang w:val="en-US"/>
        </w:rPr>
        <w:t>)</w:t>
      </w:r>
      <w:r w:rsidR="00A374D8" w:rsidRPr="00BE552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50D6C4D9" w14:textId="77777777" w:rsidR="008A2BA8" w:rsidRPr="00BE552C" w:rsidRDefault="008A2BA8" w:rsidP="008A2BA8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  <w:r w:rsidRPr="00BE552C">
        <w:rPr>
          <w:rFonts w:ascii="Times New Roman" w:hAnsi="Times New Roman"/>
          <w:sz w:val="24"/>
          <w:szCs w:val="24"/>
          <w:lang w:val="en-US"/>
        </w:rPr>
        <w:t xml:space="preserve">   </w:t>
      </w:r>
    </w:p>
    <w:p w14:paraId="5A4AA63A" w14:textId="77777777" w:rsidR="008A2BA8" w:rsidRPr="00BE552C" w:rsidRDefault="008A2BA8" w:rsidP="008A2BA8">
      <w:pPr>
        <w:pStyle w:val="a3"/>
        <w:numPr>
          <w:ilvl w:val="0"/>
          <w:numId w:val="1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False</w:t>
      </w:r>
    </w:p>
    <w:p w14:paraId="7CD7E066" w14:textId="77777777" w:rsidR="00AA31B7" w:rsidRPr="00BE552C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AA31B7" w:rsidRPr="00BE552C">
        <w:rPr>
          <w:rFonts w:ascii="Times New Roman" w:hAnsi="Times New Roman"/>
          <w:b/>
          <w:sz w:val="24"/>
          <w:szCs w:val="24"/>
          <w:lang w:val="en-US"/>
        </w:rPr>
        <w:t xml:space="preserve">7. </w:t>
      </w:r>
      <w:r w:rsidR="008A2BA8">
        <w:rPr>
          <w:rFonts w:ascii="Times New Roman" w:hAnsi="Times New Roman"/>
          <w:b/>
          <w:sz w:val="24"/>
          <w:szCs w:val="24"/>
          <w:lang w:val="en-US"/>
        </w:rPr>
        <w:t>H</w:t>
      </w:r>
      <w:r w:rsidR="00AA31B7" w:rsidRPr="00BE552C">
        <w:rPr>
          <w:rFonts w:ascii="Times New Roman" w:hAnsi="Times New Roman"/>
          <w:b/>
          <w:sz w:val="24"/>
          <w:szCs w:val="24"/>
          <w:lang w:val="en-US"/>
        </w:rPr>
        <w:t>uman papilloma virus (HPV) is a known risk factor for the development of cervical cancer.</w:t>
      </w:r>
    </w:p>
    <w:p w14:paraId="00C8A763" w14:textId="77777777" w:rsidR="00BE552C" w:rsidRPr="00BE552C" w:rsidRDefault="00AA31B7" w:rsidP="00BE552C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 xml:space="preserve">True   </w:t>
      </w:r>
    </w:p>
    <w:p w14:paraId="2CCA3E08" w14:textId="77777777" w:rsidR="00AA31B7" w:rsidRPr="00BE552C" w:rsidRDefault="00AA31B7" w:rsidP="00BE552C">
      <w:pPr>
        <w:pStyle w:val="a3"/>
        <w:numPr>
          <w:ilvl w:val="0"/>
          <w:numId w:val="1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False</w:t>
      </w:r>
    </w:p>
    <w:p w14:paraId="65BA942B" w14:textId="77777777" w:rsidR="00025CF2" w:rsidRPr="00BE552C" w:rsidRDefault="00AA31B7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E552C">
        <w:rPr>
          <w:rFonts w:ascii="Times New Roman" w:hAnsi="Times New Roman"/>
          <w:b/>
          <w:sz w:val="24"/>
          <w:szCs w:val="24"/>
          <w:lang w:val="en-US"/>
        </w:rPr>
        <w:t>18</w:t>
      </w:r>
      <w:r w:rsidR="00025CF2" w:rsidRPr="00BE552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374D8" w:rsidRPr="00BE552C">
        <w:rPr>
          <w:rFonts w:ascii="Times New Roman" w:hAnsi="Times New Roman"/>
          <w:b/>
          <w:sz w:val="24"/>
          <w:szCs w:val="24"/>
          <w:lang w:val="en-US"/>
        </w:rPr>
        <w:t>Most HPV types can clear up on their own if left untreated.</w:t>
      </w:r>
    </w:p>
    <w:p w14:paraId="41D3241A" w14:textId="77777777" w:rsidR="002576D7" w:rsidRPr="00BE552C" w:rsidRDefault="00BE552C" w:rsidP="00BE552C">
      <w:pPr>
        <w:pStyle w:val="a3"/>
        <w:numPr>
          <w:ilvl w:val="0"/>
          <w:numId w:val="15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  <w:r w:rsidR="002576D7" w:rsidRPr="00BE552C">
        <w:rPr>
          <w:rFonts w:ascii="Times New Roman" w:hAnsi="Times New Roman"/>
          <w:sz w:val="24"/>
          <w:szCs w:val="24"/>
          <w:lang w:val="en-US"/>
        </w:rPr>
        <w:t xml:space="preserve">    </w:t>
      </w:r>
    </w:p>
    <w:p w14:paraId="5C1CDFF2" w14:textId="77777777" w:rsidR="00BE552C" w:rsidRPr="00BE552C" w:rsidRDefault="00BE552C" w:rsidP="00BE552C">
      <w:pPr>
        <w:pStyle w:val="a3"/>
        <w:numPr>
          <w:ilvl w:val="0"/>
          <w:numId w:val="15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5AC83356" w14:textId="77777777" w:rsidR="00080391" w:rsidRPr="00BE552C" w:rsidRDefault="00C012B1" w:rsidP="00BE552C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19</w:t>
      </w:r>
      <w:r w:rsidR="00080391" w:rsidRPr="00BE552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374D8" w:rsidRPr="00BE552C">
        <w:rPr>
          <w:rFonts w:ascii="Times New Roman" w:hAnsi="Times New Roman"/>
          <w:b/>
          <w:sz w:val="24"/>
          <w:szCs w:val="24"/>
          <w:lang w:val="en-US"/>
        </w:rPr>
        <w:t>A person usually does not have symptoms when infected with HPV.</w:t>
      </w:r>
    </w:p>
    <w:p w14:paraId="4D663DB6" w14:textId="77777777" w:rsidR="00BE552C" w:rsidRPr="00BE552C" w:rsidRDefault="006050B7" w:rsidP="00BE552C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 xml:space="preserve">True </w:t>
      </w:r>
    </w:p>
    <w:p w14:paraId="665A564B" w14:textId="77777777" w:rsidR="00080391" w:rsidRPr="00BE552C" w:rsidRDefault="00080391" w:rsidP="00BE552C">
      <w:pPr>
        <w:pStyle w:val="a3"/>
        <w:numPr>
          <w:ilvl w:val="0"/>
          <w:numId w:val="16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False</w:t>
      </w:r>
    </w:p>
    <w:p w14:paraId="32AD59A8" w14:textId="77777777" w:rsidR="00080391" w:rsidRPr="00BE552C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0</w:t>
      </w:r>
      <w:r w:rsidR="00080391" w:rsidRPr="00BE552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A374D8" w:rsidRPr="00BE552C">
        <w:rPr>
          <w:rFonts w:ascii="Times New Roman" w:hAnsi="Times New Roman"/>
          <w:b/>
          <w:sz w:val="24"/>
          <w:szCs w:val="24"/>
          <w:lang w:val="en-US"/>
        </w:rPr>
        <w:t>Most sexually active women will never get HPV during their life.</w:t>
      </w:r>
    </w:p>
    <w:p w14:paraId="3F5556C7" w14:textId="77777777" w:rsidR="00BE552C" w:rsidRPr="00BE552C" w:rsidRDefault="00080391" w:rsidP="00BE552C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True</w:t>
      </w:r>
    </w:p>
    <w:p w14:paraId="47EED47A" w14:textId="77777777" w:rsidR="00080391" w:rsidRPr="00BE552C" w:rsidRDefault="00080391" w:rsidP="00BE552C">
      <w:pPr>
        <w:pStyle w:val="a3"/>
        <w:numPr>
          <w:ilvl w:val="0"/>
          <w:numId w:val="17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BE552C">
        <w:rPr>
          <w:rFonts w:ascii="Times New Roman" w:hAnsi="Times New Roman"/>
          <w:sz w:val="24"/>
          <w:szCs w:val="24"/>
          <w:lang w:val="en-US"/>
        </w:rPr>
        <w:t>False</w:t>
      </w:r>
    </w:p>
    <w:p w14:paraId="305A3166" w14:textId="4C88A3C3" w:rsidR="00080391" w:rsidRPr="0005388E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1</w:t>
      </w:r>
      <w:r w:rsidR="00080391" w:rsidRPr="0005388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375205">
        <w:rPr>
          <w:rFonts w:ascii="Times New Roman" w:hAnsi="Times New Roman"/>
          <w:b/>
          <w:sz w:val="24"/>
          <w:szCs w:val="24"/>
          <w:lang w:val="en-US"/>
        </w:rPr>
        <w:t>I</w:t>
      </w:r>
      <w:r w:rsidR="0005388E">
        <w:rPr>
          <w:rFonts w:ascii="Times New Roman" w:hAnsi="Times New Roman"/>
          <w:b/>
          <w:sz w:val="24"/>
          <w:szCs w:val="24"/>
          <w:lang w:val="en-US"/>
        </w:rPr>
        <w:t xml:space="preserve">n accordance with </w:t>
      </w:r>
      <w:r w:rsidR="00A374D8" w:rsidRPr="0005388E">
        <w:rPr>
          <w:rFonts w:ascii="Times New Roman" w:hAnsi="Times New Roman"/>
          <w:b/>
          <w:sz w:val="24"/>
          <w:szCs w:val="24"/>
          <w:lang w:val="en-US"/>
        </w:rPr>
        <w:t>the Russian legislation how often routine screening for cervical cancer should be done?</w:t>
      </w:r>
    </w:p>
    <w:p w14:paraId="0F25F12C" w14:textId="77777777" w:rsidR="00A374D8" w:rsidRPr="0005388E" w:rsidRDefault="00A374D8" w:rsidP="0005388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388E">
        <w:rPr>
          <w:rFonts w:ascii="Times New Roman" w:hAnsi="Times New Roman"/>
          <w:sz w:val="24"/>
          <w:szCs w:val="24"/>
          <w:lang w:val="en-US"/>
        </w:rPr>
        <w:t>Once in six months</w:t>
      </w:r>
    </w:p>
    <w:p w14:paraId="3DA1D3AA" w14:textId="77777777" w:rsidR="00A374D8" w:rsidRPr="0005388E" w:rsidRDefault="00A374D8" w:rsidP="0005388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388E">
        <w:rPr>
          <w:rFonts w:ascii="Times New Roman" w:hAnsi="Times New Roman"/>
          <w:sz w:val="24"/>
          <w:szCs w:val="24"/>
          <w:lang w:val="en-US"/>
        </w:rPr>
        <w:t>Once in a year</w:t>
      </w:r>
    </w:p>
    <w:p w14:paraId="044200D2" w14:textId="77777777" w:rsidR="00A374D8" w:rsidRPr="0005388E" w:rsidRDefault="00A374D8" w:rsidP="0005388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388E">
        <w:rPr>
          <w:rFonts w:ascii="Times New Roman" w:hAnsi="Times New Roman"/>
          <w:sz w:val="24"/>
          <w:szCs w:val="24"/>
          <w:lang w:val="en-US"/>
        </w:rPr>
        <w:t>Once in three years</w:t>
      </w:r>
    </w:p>
    <w:p w14:paraId="73262684" w14:textId="77777777" w:rsidR="00A374D8" w:rsidRPr="0005388E" w:rsidRDefault="00A374D8" w:rsidP="0005388E">
      <w:pPr>
        <w:pStyle w:val="a3"/>
        <w:numPr>
          <w:ilvl w:val="0"/>
          <w:numId w:val="18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05388E">
        <w:rPr>
          <w:rFonts w:ascii="Times New Roman" w:hAnsi="Times New Roman"/>
          <w:sz w:val="24"/>
          <w:szCs w:val="24"/>
          <w:lang w:val="en-US"/>
        </w:rPr>
        <w:t>Once in five years</w:t>
      </w:r>
    </w:p>
    <w:p w14:paraId="19A098EE" w14:textId="30FF46E8" w:rsidR="00EA6420" w:rsidRPr="0005388E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22</w:t>
      </w:r>
      <w:proofErr w:type="gramStart"/>
      <w:r w:rsidR="007E6D30" w:rsidRPr="0005388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spellStart"/>
      <w:r w:rsidR="001A06B8">
        <w:rPr>
          <w:rFonts w:ascii="Times New Roman" w:hAnsi="Times New Roman"/>
          <w:b/>
          <w:sz w:val="24"/>
          <w:szCs w:val="24"/>
          <w:lang w:val="en-US"/>
        </w:rPr>
        <w:t>С</w:t>
      </w:r>
      <w:r w:rsidR="007E6D30" w:rsidRPr="0005388E">
        <w:rPr>
          <w:rFonts w:ascii="Times New Roman" w:hAnsi="Times New Roman"/>
          <w:b/>
          <w:sz w:val="24"/>
          <w:szCs w:val="24"/>
          <w:lang w:val="en-US"/>
        </w:rPr>
        <w:t>ytological</w:t>
      </w:r>
      <w:proofErr w:type="spellEnd"/>
      <w:proofErr w:type="gramEnd"/>
      <w:r w:rsidR="007E6D30" w:rsidRPr="000538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6050B7" w:rsidRPr="0005388E">
        <w:rPr>
          <w:rFonts w:ascii="Times New Roman" w:hAnsi="Times New Roman"/>
          <w:b/>
          <w:sz w:val="24"/>
          <w:szCs w:val="24"/>
          <w:lang w:val="en-US"/>
        </w:rPr>
        <w:t xml:space="preserve">cervix </w:t>
      </w:r>
      <w:r w:rsidR="007E6D30" w:rsidRPr="0005388E">
        <w:rPr>
          <w:rFonts w:ascii="Times New Roman" w:hAnsi="Times New Roman"/>
          <w:b/>
          <w:sz w:val="24"/>
          <w:szCs w:val="24"/>
          <w:lang w:val="en-US"/>
        </w:rPr>
        <w:t xml:space="preserve">smear </w:t>
      </w:r>
      <w:r w:rsidR="006050B7" w:rsidRPr="0005388E">
        <w:rPr>
          <w:rFonts w:ascii="Times New Roman" w:hAnsi="Times New Roman"/>
          <w:b/>
          <w:sz w:val="24"/>
          <w:szCs w:val="24"/>
          <w:lang w:val="en-US"/>
        </w:rPr>
        <w:t>(P</w:t>
      </w:r>
      <w:r w:rsidR="00521A82">
        <w:rPr>
          <w:rFonts w:ascii="Times New Roman" w:hAnsi="Times New Roman"/>
          <w:b/>
          <w:sz w:val="24"/>
          <w:szCs w:val="24"/>
          <w:lang w:val="en-US"/>
        </w:rPr>
        <w:t xml:space="preserve">ap </w:t>
      </w:r>
      <w:r w:rsidR="006050B7" w:rsidRPr="0005388E">
        <w:rPr>
          <w:rFonts w:ascii="Times New Roman" w:hAnsi="Times New Roman"/>
          <w:b/>
          <w:sz w:val="24"/>
          <w:szCs w:val="24"/>
          <w:lang w:val="en-US"/>
        </w:rPr>
        <w:t xml:space="preserve">test) </w:t>
      </w:r>
      <w:r w:rsidR="007E6D30" w:rsidRPr="0005388E">
        <w:rPr>
          <w:rFonts w:ascii="Times New Roman" w:hAnsi="Times New Roman"/>
          <w:b/>
          <w:sz w:val="24"/>
          <w:szCs w:val="24"/>
          <w:lang w:val="en-US"/>
        </w:rPr>
        <w:t xml:space="preserve">can detect changes that can lead to cancer if left untreated?  </w:t>
      </w:r>
    </w:p>
    <w:p w14:paraId="4117A96B" w14:textId="77777777" w:rsidR="007E6D30" w:rsidRPr="0005388E" w:rsidRDefault="00C012B1" w:rsidP="0005388E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</w:p>
    <w:p w14:paraId="43CB483C" w14:textId="77777777" w:rsidR="0073799E" w:rsidRPr="0005388E" w:rsidRDefault="00C012B1" w:rsidP="001174BA">
      <w:pPr>
        <w:pStyle w:val="a3"/>
        <w:numPr>
          <w:ilvl w:val="0"/>
          <w:numId w:val="21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689F01E2" w14:textId="251C0480" w:rsidR="00D5565F" w:rsidRPr="0005388E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3</w:t>
      </w:r>
      <w:r w:rsidR="00D5565F" w:rsidRPr="0005388E">
        <w:rPr>
          <w:rFonts w:ascii="Times New Roman" w:hAnsi="Times New Roman"/>
          <w:b/>
          <w:sz w:val="24"/>
          <w:szCs w:val="24"/>
          <w:lang w:val="en-US"/>
        </w:rPr>
        <w:t>.</w:t>
      </w:r>
      <w:r w:rsidR="00025CF2" w:rsidRPr="000538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70942" w:rsidRPr="0005388E">
        <w:rPr>
          <w:rFonts w:ascii="Times New Roman" w:hAnsi="Times New Roman"/>
          <w:b/>
          <w:sz w:val="24"/>
          <w:szCs w:val="24"/>
          <w:lang w:val="en-US"/>
        </w:rPr>
        <w:t>HPV vaccine can prevent cervical cancer</w:t>
      </w:r>
      <w:r w:rsidR="00D13736">
        <w:rPr>
          <w:rFonts w:ascii="Times New Roman" w:hAnsi="Times New Roman"/>
          <w:b/>
          <w:sz w:val="24"/>
          <w:szCs w:val="24"/>
          <w:lang w:val="en-US"/>
        </w:rPr>
        <w:t>?</w:t>
      </w:r>
    </w:p>
    <w:p w14:paraId="37181E02" w14:textId="77777777" w:rsidR="00D5565F" w:rsidRPr="0005388E" w:rsidRDefault="00C012B1" w:rsidP="0005388E">
      <w:pPr>
        <w:pStyle w:val="a3"/>
        <w:numPr>
          <w:ilvl w:val="0"/>
          <w:numId w:val="2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</w:p>
    <w:p w14:paraId="33440393" w14:textId="77777777" w:rsidR="00D5565F" w:rsidRPr="0005388E" w:rsidRDefault="00C012B1" w:rsidP="0005388E">
      <w:pPr>
        <w:pStyle w:val="a3"/>
        <w:numPr>
          <w:ilvl w:val="0"/>
          <w:numId w:val="22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5349F7DE" w14:textId="77777777" w:rsidR="00D5565F" w:rsidRPr="0005388E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4</w:t>
      </w:r>
      <w:r w:rsidR="00780B36" w:rsidRPr="0005388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870942" w:rsidRPr="0005388E">
        <w:rPr>
          <w:rFonts w:ascii="Times New Roman" w:hAnsi="Times New Roman"/>
          <w:b/>
          <w:sz w:val="24"/>
          <w:szCs w:val="24"/>
          <w:lang w:val="en-US"/>
        </w:rPr>
        <w:t xml:space="preserve">HPV vaccination is most effective when given prior to the </w:t>
      </w:r>
      <w:r w:rsidR="00780B36" w:rsidRPr="0005388E">
        <w:rPr>
          <w:rFonts w:ascii="Times New Roman" w:hAnsi="Times New Roman"/>
          <w:b/>
          <w:sz w:val="24"/>
          <w:szCs w:val="24"/>
          <w:lang w:val="en-US"/>
        </w:rPr>
        <w:t>first sex</w:t>
      </w:r>
      <w:r w:rsidR="00742579" w:rsidRPr="0005388E">
        <w:rPr>
          <w:rFonts w:ascii="Times New Roman" w:hAnsi="Times New Roman"/>
          <w:b/>
          <w:sz w:val="24"/>
          <w:szCs w:val="24"/>
          <w:lang w:val="en-US"/>
        </w:rPr>
        <w:t>ual intercourse</w:t>
      </w:r>
      <w:r w:rsidR="00D13736">
        <w:rPr>
          <w:rFonts w:ascii="Times New Roman" w:hAnsi="Times New Roman"/>
          <w:b/>
          <w:sz w:val="24"/>
          <w:szCs w:val="24"/>
          <w:lang w:val="en-US"/>
        </w:rPr>
        <w:t>.</w:t>
      </w:r>
    </w:p>
    <w:p w14:paraId="57B6D4D7" w14:textId="77777777" w:rsidR="00780B36" w:rsidRPr="0005388E" w:rsidRDefault="00C012B1" w:rsidP="0005388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  <w:r w:rsidR="0010631A" w:rsidRPr="0005388E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C102A1A" w14:textId="77777777" w:rsidR="00780B36" w:rsidRPr="0005388E" w:rsidRDefault="00C012B1" w:rsidP="0005388E">
      <w:pPr>
        <w:pStyle w:val="a3"/>
        <w:numPr>
          <w:ilvl w:val="0"/>
          <w:numId w:val="23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332BF3CC" w14:textId="77777777" w:rsidR="009610ED" w:rsidRPr="0005388E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5</w:t>
      </w:r>
      <w:r w:rsidR="009610ED" w:rsidRPr="0005388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870942" w:rsidRPr="0005388E">
        <w:rPr>
          <w:rFonts w:ascii="Times New Roman" w:hAnsi="Times New Roman"/>
          <w:b/>
          <w:sz w:val="24"/>
          <w:szCs w:val="24"/>
          <w:lang w:val="en-US"/>
        </w:rPr>
        <w:t>Someone who has undergone HPV vaccination cannot develop cervical cancer.</w:t>
      </w:r>
    </w:p>
    <w:p w14:paraId="3834B679" w14:textId="77777777" w:rsidR="00870942" w:rsidRPr="0005388E" w:rsidRDefault="00C012B1" w:rsidP="0005388E">
      <w:pPr>
        <w:pStyle w:val="a3"/>
        <w:numPr>
          <w:ilvl w:val="0"/>
          <w:numId w:val="2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</w:p>
    <w:p w14:paraId="5948FFDF" w14:textId="77777777" w:rsidR="00870942" w:rsidRPr="0005388E" w:rsidRDefault="00C012B1" w:rsidP="001174BA">
      <w:pPr>
        <w:pStyle w:val="a3"/>
        <w:numPr>
          <w:ilvl w:val="0"/>
          <w:numId w:val="24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608CE587" w14:textId="77777777" w:rsidR="001174BA" w:rsidRPr="0005388E" w:rsidRDefault="00C012B1" w:rsidP="001174BA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6</w:t>
      </w:r>
      <w:r w:rsidR="00780B36" w:rsidRPr="0005388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1174BA" w:rsidRPr="0005388E">
        <w:rPr>
          <w:rFonts w:ascii="Times New Roman" w:hAnsi="Times New Roman"/>
          <w:b/>
          <w:sz w:val="24"/>
          <w:szCs w:val="24"/>
          <w:lang w:val="en-US"/>
        </w:rPr>
        <w:t>Women who have undergone HPV vaccination do not need a Pap test later in life.</w:t>
      </w:r>
    </w:p>
    <w:p w14:paraId="184E4BE1" w14:textId="77777777" w:rsidR="00780B36" w:rsidRPr="0005388E" w:rsidRDefault="00C012B1" w:rsidP="0005388E">
      <w:pPr>
        <w:pStyle w:val="a3"/>
        <w:numPr>
          <w:ilvl w:val="0"/>
          <w:numId w:val="25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rue</w:t>
      </w:r>
    </w:p>
    <w:p w14:paraId="0EC1B66E" w14:textId="77777777" w:rsidR="00780B36" w:rsidRPr="0005388E" w:rsidRDefault="00C012B1" w:rsidP="0005388E">
      <w:pPr>
        <w:pStyle w:val="a3"/>
        <w:numPr>
          <w:ilvl w:val="0"/>
          <w:numId w:val="25"/>
        </w:num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alse</w:t>
      </w:r>
    </w:p>
    <w:p w14:paraId="38805C93" w14:textId="77777777" w:rsidR="00A55EFA" w:rsidRPr="001174BA" w:rsidRDefault="00A55EFA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F6C393D" w14:textId="77777777" w:rsidR="00A55EFA" w:rsidRPr="001174BA" w:rsidRDefault="00A55EFA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65DC97B9" w14:textId="77777777" w:rsidR="00A55EFA" w:rsidRPr="001174BA" w:rsidRDefault="00A55EFA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AB587BF" w14:textId="77777777" w:rsidR="00A416E3" w:rsidRPr="001174BA" w:rsidRDefault="00A416E3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012587AD" w14:textId="77777777" w:rsidR="00F96441" w:rsidRPr="001174BA" w:rsidRDefault="00F96441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17D2B0CC" w14:textId="77777777" w:rsidR="00557443" w:rsidRPr="001174BA" w:rsidRDefault="001015BF" w:rsidP="001174BA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174BA">
        <w:rPr>
          <w:rFonts w:ascii="Times New Roman" w:hAnsi="Times New Roman"/>
          <w:sz w:val="24"/>
          <w:szCs w:val="24"/>
          <w:lang w:val="en-US"/>
        </w:rPr>
        <w:t xml:space="preserve"> </w:t>
      </w:r>
    </w:p>
    <w:sectPr w:rsidR="00557443" w:rsidRPr="001174B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25B39"/>
    <w:multiLevelType w:val="hybridMultilevel"/>
    <w:tmpl w:val="E5DE226E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97491E"/>
    <w:multiLevelType w:val="hybridMultilevel"/>
    <w:tmpl w:val="CBCA7AD0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B87F5E"/>
    <w:multiLevelType w:val="hybridMultilevel"/>
    <w:tmpl w:val="3264826A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A3508A"/>
    <w:multiLevelType w:val="hybridMultilevel"/>
    <w:tmpl w:val="129A127C"/>
    <w:lvl w:ilvl="0" w:tplc="00000006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56136C"/>
    <w:multiLevelType w:val="hybridMultilevel"/>
    <w:tmpl w:val="8898D7EC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B21ECF"/>
    <w:multiLevelType w:val="hybridMultilevel"/>
    <w:tmpl w:val="6272245C"/>
    <w:lvl w:ilvl="0" w:tplc="4CACE298">
      <w:start w:val="27"/>
      <w:numFmt w:val="bullet"/>
      <w:lvlText w:val="-"/>
      <w:lvlJc w:val="left"/>
      <w:pPr>
        <w:ind w:left="4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6">
    <w:nsid w:val="1C6E6A44"/>
    <w:multiLevelType w:val="hybridMultilevel"/>
    <w:tmpl w:val="EC7E519E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087147"/>
    <w:multiLevelType w:val="hybridMultilevel"/>
    <w:tmpl w:val="DE667534"/>
    <w:lvl w:ilvl="0" w:tplc="00000006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4F30C8"/>
    <w:multiLevelType w:val="hybridMultilevel"/>
    <w:tmpl w:val="454856D0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944B9B"/>
    <w:multiLevelType w:val="hybridMultilevel"/>
    <w:tmpl w:val="8F923844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571E07"/>
    <w:multiLevelType w:val="hybridMultilevel"/>
    <w:tmpl w:val="69D6BF12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400D16"/>
    <w:multiLevelType w:val="hybridMultilevel"/>
    <w:tmpl w:val="0D8C0032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500A99"/>
    <w:multiLevelType w:val="hybridMultilevel"/>
    <w:tmpl w:val="9C46AD90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FF1522"/>
    <w:multiLevelType w:val="hybridMultilevel"/>
    <w:tmpl w:val="000E88D4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E4C2F97"/>
    <w:multiLevelType w:val="hybridMultilevel"/>
    <w:tmpl w:val="F8DCC2C4"/>
    <w:lvl w:ilvl="0" w:tplc="00000006">
      <w:start w:val="1"/>
      <w:numFmt w:val="bullet"/>
      <w:lvlText w:val="□"/>
      <w:lvlJc w:val="left"/>
      <w:pPr>
        <w:ind w:left="4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5">
    <w:nsid w:val="3E516E3A"/>
    <w:multiLevelType w:val="hybridMultilevel"/>
    <w:tmpl w:val="FBA44E22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4A5025"/>
    <w:multiLevelType w:val="hybridMultilevel"/>
    <w:tmpl w:val="A5A67AFE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A6357CB"/>
    <w:multiLevelType w:val="hybridMultilevel"/>
    <w:tmpl w:val="B03EB370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E87131"/>
    <w:multiLevelType w:val="hybridMultilevel"/>
    <w:tmpl w:val="8960AD7E"/>
    <w:lvl w:ilvl="0" w:tplc="00000006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4252E8B"/>
    <w:multiLevelType w:val="hybridMultilevel"/>
    <w:tmpl w:val="6CF44312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F92EBB"/>
    <w:multiLevelType w:val="hybridMultilevel"/>
    <w:tmpl w:val="0368E56A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7A7FB3"/>
    <w:multiLevelType w:val="hybridMultilevel"/>
    <w:tmpl w:val="ACD62542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33D4885"/>
    <w:multiLevelType w:val="hybridMultilevel"/>
    <w:tmpl w:val="BF328B4E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9376E2"/>
    <w:multiLevelType w:val="hybridMultilevel"/>
    <w:tmpl w:val="41826CC0"/>
    <w:lvl w:ilvl="0" w:tplc="00000005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FAE0EDF"/>
    <w:multiLevelType w:val="hybridMultilevel"/>
    <w:tmpl w:val="6A606E2E"/>
    <w:lvl w:ilvl="0" w:tplc="00000006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"/>
  </w:num>
  <w:num w:numId="3">
    <w:abstractNumId w:val="22"/>
  </w:num>
  <w:num w:numId="4">
    <w:abstractNumId w:val="12"/>
  </w:num>
  <w:num w:numId="5">
    <w:abstractNumId w:val="20"/>
  </w:num>
  <w:num w:numId="6">
    <w:abstractNumId w:val="13"/>
  </w:num>
  <w:num w:numId="7">
    <w:abstractNumId w:val="19"/>
  </w:num>
  <w:num w:numId="8">
    <w:abstractNumId w:val="11"/>
  </w:num>
  <w:num w:numId="9">
    <w:abstractNumId w:val="0"/>
  </w:num>
  <w:num w:numId="10">
    <w:abstractNumId w:val="6"/>
  </w:num>
  <w:num w:numId="11">
    <w:abstractNumId w:val="8"/>
  </w:num>
  <w:num w:numId="12">
    <w:abstractNumId w:val="15"/>
  </w:num>
  <w:num w:numId="13">
    <w:abstractNumId w:val="21"/>
  </w:num>
  <w:num w:numId="14">
    <w:abstractNumId w:val="9"/>
  </w:num>
  <w:num w:numId="15">
    <w:abstractNumId w:val="10"/>
  </w:num>
  <w:num w:numId="16">
    <w:abstractNumId w:val="2"/>
  </w:num>
  <w:num w:numId="17">
    <w:abstractNumId w:val="23"/>
  </w:num>
  <w:num w:numId="18">
    <w:abstractNumId w:val="17"/>
  </w:num>
  <w:num w:numId="19">
    <w:abstractNumId w:val="4"/>
  </w:num>
  <w:num w:numId="20">
    <w:abstractNumId w:val="5"/>
  </w:num>
  <w:num w:numId="21">
    <w:abstractNumId w:val="14"/>
  </w:num>
  <w:num w:numId="22">
    <w:abstractNumId w:val="24"/>
  </w:num>
  <w:num w:numId="23">
    <w:abstractNumId w:val="18"/>
  </w:num>
  <w:num w:numId="24">
    <w:abstractNumId w:val="3"/>
  </w:num>
  <w:num w:numId="25">
    <w:abstractNumId w:val="7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27"/>
    <w:rsid w:val="00025CF2"/>
    <w:rsid w:val="00052EF6"/>
    <w:rsid w:val="0005388E"/>
    <w:rsid w:val="00080391"/>
    <w:rsid w:val="000B2517"/>
    <w:rsid w:val="000C1E31"/>
    <w:rsid w:val="000D3727"/>
    <w:rsid w:val="000F2D53"/>
    <w:rsid w:val="001015BF"/>
    <w:rsid w:val="0010631A"/>
    <w:rsid w:val="001174BA"/>
    <w:rsid w:val="00131D5C"/>
    <w:rsid w:val="00193F1D"/>
    <w:rsid w:val="001A06B8"/>
    <w:rsid w:val="001A19F1"/>
    <w:rsid w:val="001D62E7"/>
    <w:rsid w:val="00227FB0"/>
    <w:rsid w:val="002324AD"/>
    <w:rsid w:val="002576D7"/>
    <w:rsid w:val="002E4E99"/>
    <w:rsid w:val="002E7D14"/>
    <w:rsid w:val="002F6690"/>
    <w:rsid w:val="00352532"/>
    <w:rsid w:val="00375205"/>
    <w:rsid w:val="00427E6E"/>
    <w:rsid w:val="004A55B6"/>
    <w:rsid w:val="004C79D6"/>
    <w:rsid w:val="00507A6E"/>
    <w:rsid w:val="00517AE7"/>
    <w:rsid w:val="00521A82"/>
    <w:rsid w:val="00522C06"/>
    <w:rsid w:val="00557443"/>
    <w:rsid w:val="006050B7"/>
    <w:rsid w:val="006561AD"/>
    <w:rsid w:val="00664762"/>
    <w:rsid w:val="00734B4D"/>
    <w:rsid w:val="0073799E"/>
    <w:rsid w:val="00742579"/>
    <w:rsid w:val="0076496F"/>
    <w:rsid w:val="00780B36"/>
    <w:rsid w:val="00795C65"/>
    <w:rsid w:val="007E1B16"/>
    <w:rsid w:val="007E6D30"/>
    <w:rsid w:val="00870942"/>
    <w:rsid w:val="008A2BA8"/>
    <w:rsid w:val="008A5DB3"/>
    <w:rsid w:val="008E428F"/>
    <w:rsid w:val="008F11B4"/>
    <w:rsid w:val="00925472"/>
    <w:rsid w:val="009343EE"/>
    <w:rsid w:val="009445A6"/>
    <w:rsid w:val="009610ED"/>
    <w:rsid w:val="009D2A53"/>
    <w:rsid w:val="00A21551"/>
    <w:rsid w:val="00A221D6"/>
    <w:rsid w:val="00A374D8"/>
    <w:rsid w:val="00A416E3"/>
    <w:rsid w:val="00A55EFA"/>
    <w:rsid w:val="00A8794A"/>
    <w:rsid w:val="00AA31B7"/>
    <w:rsid w:val="00AF74DE"/>
    <w:rsid w:val="00BE552C"/>
    <w:rsid w:val="00BF1848"/>
    <w:rsid w:val="00C012B1"/>
    <w:rsid w:val="00C80D08"/>
    <w:rsid w:val="00D13736"/>
    <w:rsid w:val="00D5565F"/>
    <w:rsid w:val="00D97DC1"/>
    <w:rsid w:val="00D97EEF"/>
    <w:rsid w:val="00DC4B00"/>
    <w:rsid w:val="00EA6225"/>
    <w:rsid w:val="00EA6420"/>
    <w:rsid w:val="00ED6031"/>
    <w:rsid w:val="00F369B8"/>
    <w:rsid w:val="00F44D35"/>
    <w:rsid w:val="00F96441"/>
    <w:rsid w:val="00FA7F34"/>
    <w:rsid w:val="00FB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0887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557443"/>
    <w:pPr>
      <w:ind w:left="720"/>
      <w:contextualSpacing/>
    </w:pPr>
  </w:style>
  <w:style w:type="paragraph" w:styleId="a4">
    <w:name w:val="Body Text"/>
    <w:basedOn w:val="a"/>
    <w:link w:val="a5"/>
    <w:semiHidden/>
    <w:unhideWhenUsed/>
    <w:rsid w:val="009610ED"/>
    <w:pPr>
      <w:spacing w:after="0" w:line="240" w:lineRule="auto"/>
    </w:pPr>
    <w:rPr>
      <w:rFonts w:ascii="Arial" w:eastAsia="Times New Roman" w:hAnsi="Arial"/>
      <w:color w:val="000000"/>
      <w:sz w:val="24"/>
      <w:szCs w:val="20"/>
      <w:lang w:val="en-US" w:eastAsia="en-GB"/>
    </w:rPr>
  </w:style>
  <w:style w:type="character" w:customStyle="1" w:styleId="a5">
    <w:name w:val="Основной текст Знак"/>
    <w:link w:val="a4"/>
    <w:semiHidden/>
    <w:rsid w:val="009610ED"/>
    <w:rPr>
      <w:rFonts w:ascii="Arial" w:eastAsia="Times New Roman" w:hAnsi="Arial"/>
      <w:color w:val="000000"/>
      <w:sz w:val="24"/>
      <w:lang w:val="en-US" w:eastAsia="en-GB"/>
    </w:rPr>
  </w:style>
  <w:style w:type="paragraph" w:styleId="a6">
    <w:name w:val="Balloon Text"/>
    <w:basedOn w:val="a"/>
    <w:link w:val="a7"/>
    <w:uiPriority w:val="99"/>
    <w:semiHidden/>
    <w:unhideWhenUsed/>
    <w:rsid w:val="002E4E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2E4E99"/>
    <w:rPr>
      <w:rFonts w:ascii="Lucida Grande" w:hAnsi="Lucida Grande" w:cs="Lucida Grande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052EF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52EF6"/>
    <w:pPr>
      <w:spacing w:line="240" w:lineRule="auto"/>
    </w:pPr>
    <w:rPr>
      <w:sz w:val="24"/>
      <w:szCs w:val="24"/>
    </w:rPr>
  </w:style>
  <w:style w:type="character" w:customStyle="1" w:styleId="aa">
    <w:name w:val="Текст комментария Знак"/>
    <w:basedOn w:val="a0"/>
    <w:link w:val="a9"/>
    <w:uiPriority w:val="99"/>
    <w:semiHidden/>
    <w:rsid w:val="00052EF6"/>
    <w:rPr>
      <w:sz w:val="24"/>
      <w:szCs w:val="24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52EF6"/>
    <w:rPr>
      <w:b/>
      <w:bCs/>
      <w:sz w:val="20"/>
      <w:szCs w:val="20"/>
    </w:rPr>
  </w:style>
  <w:style w:type="character" w:customStyle="1" w:styleId="ac">
    <w:name w:val="Тема примечания Знак"/>
    <w:basedOn w:val="aa"/>
    <w:link w:val="ab"/>
    <w:uiPriority w:val="99"/>
    <w:semiHidden/>
    <w:rsid w:val="00052EF6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557443"/>
    <w:pPr>
      <w:ind w:left="720"/>
      <w:contextualSpacing/>
    </w:pPr>
  </w:style>
  <w:style w:type="paragraph" w:styleId="a4">
    <w:name w:val="Body Text"/>
    <w:basedOn w:val="a"/>
    <w:link w:val="a5"/>
    <w:semiHidden/>
    <w:unhideWhenUsed/>
    <w:rsid w:val="009610ED"/>
    <w:pPr>
      <w:spacing w:after="0" w:line="240" w:lineRule="auto"/>
    </w:pPr>
    <w:rPr>
      <w:rFonts w:ascii="Arial" w:eastAsia="Times New Roman" w:hAnsi="Arial"/>
      <w:color w:val="000000"/>
      <w:sz w:val="24"/>
      <w:szCs w:val="20"/>
      <w:lang w:val="en-US" w:eastAsia="en-GB"/>
    </w:rPr>
  </w:style>
  <w:style w:type="character" w:customStyle="1" w:styleId="a5">
    <w:name w:val="Основной текст Знак"/>
    <w:link w:val="a4"/>
    <w:semiHidden/>
    <w:rsid w:val="009610ED"/>
    <w:rPr>
      <w:rFonts w:ascii="Arial" w:eastAsia="Times New Roman" w:hAnsi="Arial"/>
      <w:color w:val="000000"/>
      <w:sz w:val="24"/>
      <w:lang w:val="en-US" w:eastAsia="en-GB"/>
    </w:rPr>
  </w:style>
  <w:style w:type="paragraph" w:styleId="a6">
    <w:name w:val="Balloon Text"/>
    <w:basedOn w:val="a"/>
    <w:link w:val="a7"/>
    <w:uiPriority w:val="99"/>
    <w:semiHidden/>
    <w:unhideWhenUsed/>
    <w:rsid w:val="002E4E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2E4E99"/>
    <w:rPr>
      <w:rFonts w:ascii="Lucida Grande" w:hAnsi="Lucida Grande" w:cs="Lucida Grande"/>
      <w:sz w:val="18"/>
      <w:szCs w:val="18"/>
      <w:lang w:eastAsia="en-US"/>
    </w:rPr>
  </w:style>
  <w:style w:type="character" w:styleId="a8">
    <w:name w:val="annotation reference"/>
    <w:basedOn w:val="a0"/>
    <w:uiPriority w:val="99"/>
    <w:semiHidden/>
    <w:unhideWhenUsed/>
    <w:rsid w:val="00052EF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52EF6"/>
    <w:pPr>
      <w:spacing w:line="240" w:lineRule="auto"/>
    </w:pPr>
    <w:rPr>
      <w:sz w:val="24"/>
      <w:szCs w:val="24"/>
    </w:rPr>
  </w:style>
  <w:style w:type="character" w:customStyle="1" w:styleId="aa">
    <w:name w:val="Текст комментария Знак"/>
    <w:basedOn w:val="a0"/>
    <w:link w:val="a9"/>
    <w:uiPriority w:val="99"/>
    <w:semiHidden/>
    <w:rsid w:val="00052EF6"/>
    <w:rPr>
      <w:sz w:val="24"/>
      <w:szCs w:val="24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52EF6"/>
    <w:rPr>
      <w:b/>
      <w:bCs/>
      <w:sz w:val="20"/>
      <w:szCs w:val="20"/>
    </w:rPr>
  </w:style>
  <w:style w:type="character" w:customStyle="1" w:styleId="ac">
    <w:name w:val="Тема примечания Знак"/>
    <w:basedOn w:val="aa"/>
    <w:link w:val="ab"/>
    <w:uiPriority w:val="99"/>
    <w:semiHidden/>
    <w:rsid w:val="00052EF6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20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2</Words>
  <Characters>2122</Characters>
  <Application>Microsoft Macintosh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lena Roik</cp:lastModifiedBy>
  <cp:revision>2</cp:revision>
  <dcterms:created xsi:type="dcterms:W3CDTF">2017-11-02T13:02:00Z</dcterms:created>
  <dcterms:modified xsi:type="dcterms:W3CDTF">2017-11-02T13:02:00Z</dcterms:modified>
</cp:coreProperties>
</file>